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F808D" w14:textId="6AA36D5E" w:rsidR="00FA0C91" w:rsidRPr="00AD1A04" w:rsidRDefault="0086326A">
      <w:pPr>
        <w:rPr>
          <w:rFonts w:ascii="Times New Roman" w:hAnsi="Times New Roman" w:cs="Times New Roman"/>
        </w:rPr>
      </w:pPr>
      <w:r w:rsidRPr="00AD1A04">
        <w:rPr>
          <w:rFonts w:ascii="Times New Roman" w:hAnsi="Times New Roman" w:cs="Times New Roman"/>
        </w:rPr>
        <w:t>Supplementary figures</w:t>
      </w:r>
    </w:p>
    <w:p w14:paraId="649697D8" w14:textId="7117AB63" w:rsidR="0086326A" w:rsidRPr="00AD1A04" w:rsidRDefault="00FC0C97" w:rsidP="0086326A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586AD6" wp14:editId="51654513">
            <wp:extent cx="3673475" cy="5502275"/>
            <wp:effectExtent l="0" t="0" r="3175" b="3175"/>
            <wp:docPr id="241003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475" cy="550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06492" w:rsidRPr="00206492">
        <w:rPr>
          <w:noProof/>
        </w:rPr>
        <w:t xml:space="preserve"> </w:t>
      </w:r>
    </w:p>
    <w:p w14:paraId="2E43DE44" w14:textId="31C9FF08" w:rsidR="0086326A" w:rsidRPr="00687201" w:rsidRDefault="0086326A" w:rsidP="00687201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="00FD177E"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Figure \* ARABIC </w:instrTex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AD1A04" w:rsidRPr="00687201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1</w: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>: Life</w:t>
      </w:r>
      <w:r w:rsidR="001D14AF"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>span</w: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</w:t>
      </w:r>
      <w:r w:rsidR="00D7293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exually mature </w:t>
      </w:r>
      <w:r w:rsidR="000302B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unmated </w:t>
      </w:r>
      <w:bookmarkStart w:id="0" w:name="_Hlk222235705"/>
      <w:r w:rsidRPr="00687201">
        <w:rPr>
          <w:rFonts w:ascii="Times New Roman" w:hAnsi="Times New Roman" w:cs="Times New Roman"/>
          <w:sz w:val="24"/>
          <w:szCs w:val="24"/>
        </w:rPr>
        <w:t xml:space="preserve">Steatoda grossa </w:t>
      </w:r>
      <w:bookmarkEnd w:id="0"/>
      <w:r w:rsidR="000302B3" w:rsidRPr="006A6D38">
        <w:rPr>
          <w:rFonts w:ascii="Times New Roman" w:hAnsi="Times New Roman" w:cs="Times New Roman"/>
          <w:i w:val="0"/>
          <w:iCs w:val="0"/>
          <w:sz w:val="24"/>
          <w:szCs w:val="24"/>
        </w:rPr>
        <w:t>female</w:t>
      </w:r>
      <w:r w:rsidR="000302B3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="000302B3" w:rsidRPr="006A6D3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nd male</w:t>
      </w:r>
      <w:r w:rsidR="000302B3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="000302B3" w:rsidRPr="006A6D38">
        <w:rPr>
          <w:rFonts w:ascii="Times New Roman" w:hAnsi="Times New Roman" w:cs="Times New Roman"/>
          <w:sz w:val="24"/>
          <w:szCs w:val="24"/>
        </w:rPr>
        <w:t xml:space="preserve"> </w:t>
      </w:r>
      <w:r w:rsidR="001D14AF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>N</w: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  <w:vertAlign w:val="subscript"/>
        </w:rPr>
        <w:t>Females</w: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= 553, N</w: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  <w:vertAlign w:val="subscript"/>
        </w:rPr>
        <w:t>Males</w: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= 277</w:t>
      </w:r>
      <w:r w:rsidR="001D14AF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  <w:r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CB65C8"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047E80">
        <w:rPr>
          <w:rFonts w:ascii="Times New Roman" w:hAnsi="Times New Roman" w:cs="Times New Roman"/>
          <w:i w:val="0"/>
          <w:iCs w:val="0"/>
          <w:sz w:val="24"/>
          <w:szCs w:val="24"/>
        </w:rPr>
        <w:t>Solid c</w:t>
      </w:r>
      <w:r w:rsidR="001D14A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rcles indicate the lifespan of individual spiders, the </w:t>
      </w:r>
      <w:r w:rsidR="00CB65C8"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>central line in each box represents the median</w:t>
      </w:r>
      <w:r w:rsidR="001D14A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, and the box top and </w:t>
      </w:r>
      <w:r w:rsidR="00CB65C8"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bottom </w:t>
      </w:r>
      <w:r w:rsidR="001D14A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represent </w:t>
      </w:r>
      <w:r w:rsidR="00CB65C8"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</w:t>
      </w:r>
      <w:r w:rsidR="001D14A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ird and </w:t>
      </w:r>
      <w:r w:rsidR="00CB65C8"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>first qua</w:t>
      </w:r>
      <w:r w:rsidR="001D14AF">
        <w:rPr>
          <w:rFonts w:ascii="Times New Roman" w:hAnsi="Times New Roman" w:cs="Times New Roman"/>
          <w:i w:val="0"/>
          <w:iCs w:val="0"/>
          <w:sz w:val="24"/>
          <w:szCs w:val="24"/>
        </w:rPr>
        <w:t>r</w:t>
      </w:r>
      <w:r w:rsidR="00CB65C8"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>tiles</w:t>
      </w:r>
      <w:r w:rsidR="001D14AF">
        <w:rPr>
          <w:rFonts w:ascii="Times New Roman" w:hAnsi="Times New Roman" w:cs="Times New Roman"/>
          <w:i w:val="0"/>
          <w:iCs w:val="0"/>
          <w:sz w:val="24"/>
          <w:szCs w:val="24"/>
        </w:rPr>
        <w:t>,</w:t>
      </w:r>
      <w:r w:rsidR="00CB65C8" w:rsidRPr="0068720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espectively. </w:t>
      </w:r>
    </w:p>
    <w:p w14:paraId="2427272B" w14:textId="77777777" w:rsidR="00337EBB" w:rsidRPr="00AD1A04" w:rsidRDefault="00337EBB" w:rsidP="00337EBB">
      <w:pPr>
        <w:rPr>
          <w:rFonts w:ascii="Times New Roman" w:hAnsi="Times New Roman" w:cs="Times New Roman"/>
        </w:rPr>
      </w:pPr>
    </w:p>
    <w:p w14:paraId="4F1B6A67" w14:textId="2288CBF6" w:rsidR="00721B8B" w:rsidRPr="00AD1A04" w:rsidRDefault="00FC0C97" w:rsidP="00721B8B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C09E36" wp14:editId="75802DAD">
            <wp:extent cx="3674745" cy="5503545"/>
            <wp:effectExtent l="0" t="0" r="1905" b="1905"/>
            <wp:docPr id="4624826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A58E9" w14:textId="7F532AAC" w:rsidR="00781E70" w:rsidRPr="003D67D5" w:rsidRDefault="00721B8B" w:rsidP="000109E3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="00780A67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Figure \* ARABIC </w:instrText>
      </w:r>
      <w:r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AD1A04" w:rsidRPr="000109E3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2</w:t>
      </w:r>
      <w:r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: Relationship between </w:t>
      </w:r>
      <w:r w:rsidR="00780A67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body condition index of female </w:t>
      </w:r>
      <w:r w:rsidR="00780A67" w:rsidRPr="00E41F5A">
        <w:rPr>
          <w:rFonts w:ascii="Times New Roman" w:hAnsi="Times New Roman" w:cs="Times New Roman"/>
          <w:sz w:val="24"/>
          <w:szCs w:val="24"/>
        </w:rPr>
        <w:t xml:space="preserve">Steatoda grossa </w:t>
      </w:r>
      <w:r w:rsidR="00780A67" w:rsidRPr="0089111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n 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41 </w:t>
      </w:r>
      <w:r w:rsidR="00A92B8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emale-male 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airs </w:t>
      </w:r>
      <w:r w:rsidR="00780A67">
        <w:rPr>
          <w:rFonts w:ascii="Times New Roman" w:hAnsi="Times New Roman" w:cs="Times New Roman"/>
          <w:i w:val="0"/>
          <w:iCs w:val="0"/>
          <w:sz w:val="24"/>
          <w:szCs w:val="24"/>
        </w:rPr>
        <w:t>and the</w:t>
      </w:r>
      <w:r w:rsidR="00780A67" w:rsidRPr="00AA48E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number </w:t>
      </w:r>
      <w:r w:rsidR="00F84449">
        <w:rPr>
          <w:rFonts w:ascii="Times New Roman" w:hAnsi="Times New Roman" w:cs="Times New Roman"/>
          <w:i w:val="0"/>
          <w:iCs w:val="0"/>
          <w:sz w:val="24"/>
          <w:szCs w:val="24"/>
        </w:rPr>
        <w:t>(No</w:t>
      </w:r>
      <w:r w:rsidR="00A92B8E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F8444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 </w:t>
      </w:r>
      <w:r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f viable offspring </w:t>
      </w:r>
      <w:r w:rsidR="000302B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y </w:t>
      </w:r>
      <w:r w:rsidR="00780A67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roduced. </w:t>
      </w:r>
      <w:bookmarkStart w:id="1" w:name="_Hlk222306422"/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>B</w:t>
      </w:r>
      <w:r w:rsidR="00780A67">
        <w:rPr>
          <w:rFonts w:ascii="Times New Roman" w:hAnsi="Times New Roman" w:cs="Times New Roman"/>
          <w:i w:val="0"/>
          <w:iCs w:val="0"/>
          <w:sz w:val="24"/>
          <w:szCs w:val="24"/>
        </w:rPr>
        <w:t>ody c</w:t>
      </w:r>
      <w:r w:rsidR="00720DD2"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t>ondition ind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>ices</w:t>
      </w:r>
      <w:r w:rsidR="00720DD2"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>were</w:t>
      </w:r>
      <w:r w:rsidR="00720DD2"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calculated as the residuals of 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</w:t>
      </w:r>
      <w:r w:rsidR="0067292F" w:rsidRPr="00237299">
        <w:rPr>
          <w:rFonts w:ascii="Times New Roman" w:hAnsi="Times New Roman" w:cs="Times New Roman"/>
          <w:i w:val="0"/>
          <w:iCs w:val="0"/>
          <w:sz w:val="24"/>
          <w:szCs w:val="24"/>
        </w:rPr>
        <w:t>relationship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between </w:t>
      </w:r>
      <w:r w:rsidR="00780A67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body </w:t>
      </w:r>
      <w:r w:rsidR="00720DD2"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ass and 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body </w:t>
      </w:r>
      <w:r w:rsidR="00720DD2" w:rsidRPr="000109E3">
        <w:rPr>
          <w:rFonts w:ascii="Times New Roman" w:hAnsi="Times New Roman" w:cs="Times New Roman"/>
          <w:i w:val="0"/>
          <w:iCs w:val="0"/>
          <w:sz w:val="24"/>
          <w:szCs w:val="24"/>
        </w:rPr>
        <w:t>size (tibia-patella length)</w:t>
      </w:r>
      <w:r w:rsidR="000109E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3D67D5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3D67D5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ZOTERO_ITEM CSL_CITATION {"citationID":"2ijuXAqK","properties":{"formattedCitation":"(Fischer et al. 2020)","plainCitation":"(Fischer et al. 2020)","noteIndex":0},"citationItems":[{"id":1211,"uris":["http://zotero.org/users/10548870/items/EGAZTFPP"],"itemData":{"id":1211,"type":"article-journal","container-title":"PloS ONE","DOI":"10.1371/journal.pone.0228988","page":"e0228988","title":"Multimodal and multifunctional signaling? – Web reduction courtship behavior in a North American population of the false black widow spider","volume":"15","author":[{"family":"Fischer","given":"Andreas"},{"family":"Goh","given":"Xiang Hao"},{"family":"Varney","given":"Jamie-Lynne S."},{"family":"Blake","given":"Adam J."},{"family":"Takács","given":"Stephen"},{"family":"Gries","given":"Gerhard"}],"issued":{"date-parts":[["2020"]]}}}],"schema":"https://github.com/citation-style-language/schema/raw/master/csl-citation.json"} </w:instrText>
      </w:r>
      <w:r w:rsidR="003D67D5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3D67D5" w:rsidRPr="003D67D5">
        <w:rPr>
          <w:rFonts w:ascii="Times New Roman" w:hAnsi="Times New Roman" w:cs="Times New Roman"/>
          <w:i w:val="0"/>
          <w:iCs w:val="0"/>
          <w:sz w:val="24"/>
        </w:rPr>
        <w:t>(Fischer et al. 2020)</w:t>
      </w:r>
      <w:r w:rsidR="003D67D5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720DD2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bookmarkEnd w:id="1"/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>Triangles represent the data of individual spiders, whereas t</w:t>
      </w:r>
      <w:r w:rsidR="00720DD2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he line 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shaded area </w:t>
      </w:r>
      <w:r w:rsidR="00720DD2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represent the 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ean and </w:t>
      </w:r>
      <w:r w:rsidR="0067292F" w:rsidRPr="00BB3BDF">
        <w:rPr>
          <w:rFonts w:ascii="Times New Roman" w:hAnsi="Times New Roman" w:cs="Times New Roman"/>
          <w:i w:val="0"/>
          <w:iCs w:val="0"/>
          <w:sz w:val="24"/>
          <w:szCs w:val="24"/>
        </w:rPr>
        <w:t>95% confidence interval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>, respectively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 w:rsidR="00720DD2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eneralized </w:t>
      </w:r>
      <w:r w:rsidR="0076146D">
        <w:rPr>
          <w:rFonts w:ascii="Times New Roman" w:hAnsi="Times New Roman" w:cs="Times New Roman"/>
          <w:i w:val="0"/>
          <w:iCs w:val="0"/>
          <w:sz w:val="24"/>
          <w:szCs w:val="24"/>
        </w:rPr>
        <w:t>linear</w:t>
      </w:r>
      <w:r w:rsidR="00720DD2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odel</w:t>
      </w:r>
      <w:r w:rsidR="0067292F">
        <w:rPr>
          <w:rFonts w:ascii="Times New Roman" w:hAnsi="Times New Roman" w:cs="Times New Roman"/>
          <w:i w:val="0"/>
          <w:iCs w:val="0"/>
          <w:sz w:val="24"/>
          <w:szCs w:val="24"/>
        </w:rPr>
        <w:t>, p&gt;0.05)</w:t>
      </w:r>
      <w:r w:rsidR="00720DD2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100BD0F5" w14:textId="20765470" w:rsidR="00781E70" w:rsidRPr="00AD1A04" w:rsidRDefault="0092332B" w:rsidP="00781E70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BA760B" wp14:editId="7E316968">
            <wp:extent cx="3674745" cy="5503545"/>
            <wp:effectExtent l="0" t="0" r="1905" b="1905"/>
            <wp:docPr id="8381600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1AAD8" w14:textId="3B5E9427" w:rsidR="00781E70" w:rsidRPr="003D67D5" w:rsidRDefault="00781E70" w:rsidP="003D67D5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="004B1BB9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Figure \* ARABIC </w:instrTex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AD1A04" w:rsidRPr="003D67D5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3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: Relationship between </w:t>
      </w:r>
      <w:r w:rsid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</w:t>
      </w:r>
      <w:r w:rsidR="004B1BB9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>body condition index of male</w:t>
      </w:r>
      <w:r w:rsidR="004B1BB9" w:rsidRPr="003D67D5">
        <w:rPr>
          <w:rFonts w:ascii="Times New Roman" w:hAnsi="Times New Roman" w:cs="Times New Roman"/>
          <w:sz w:val="24"/>
          <w:szCs w:val="24"/>
        </w:rPr>
        <w:t xml:space="preserve"> Steatoda grossa</w:t>
      </w:r>
      <w:r w:rsidR="004B1BB9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n 41 </w:t>
      </w:r>
      <w:r w:rsidR="00CE146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ale-female </w:t>
      </w:r>
      <w:r w:rsidR="004B1BB9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airs </w:t>
      </w:r>
      <w:r w:rsid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the 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number </w:t>
      </w:r>
      <w:r w:rsidR="004B1BB9">
        <w:rPr>
          <w:rFonts w:ascii="Times New Roman" w:hAnsi="Times New Roman" w:cs="Times New Roman"/>
          <w:i w:val="0"/>
          <w:iCs w:val="0"/>
          <w:sz w:val="24"/>
          <w:szCs w:val="24"/>
        </w:rPr>
        <w:t>(No</w:t>
      </w:r>
      <w:r w:rsidR="00CE146F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 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f viable offspring </w:t>
      </w:r>
      <w:r w:rsidR="004B1BB9">
        <w:rPr>
          <w:rFonts w:ascii="Times New Roman" w:hAnsi="Times New Roman" w:cs="Times New Roman"/>
          <w:i w:val="0"/>
          <w:iCs w:val="0"/>
          <w:sz w:val="24"/>
          <w:szCs w:val="24"/>
        </w:rPr>
        <w:t>females produced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>Body c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ndition 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ndices 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were 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alculated as the </w:t>
      </w:r>
      <w:r w:rsidR="007A265E" w:rsidRPr="00237299">
        <w:rPr>
          <w:rFonts w:ascii="Times New Roman" w:hAnsi="Times New Roman" w:cs="Times New Roman"/>
          <w:i w:val="0"/>
          <w:iCs w:val="0"/>
          <w:sz w:val="24"/>
          <w:szCs w:val="24"/>
        </w:rPr>
        <w:t>relationship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between 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residuals of 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body 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ass and 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body 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>size (tibia-patella length)</w:t>
      </w:r>
      <w:r w:rsidR="007A265E" w:rsidRPr="007A265E">
        <w:t xml:space="preserve"> </w:t>
      </w:r>
      <w:r w:rsidR="003D67D5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3D67D5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ZOTERO_ITEM CSL_CITATION {"citationID":"2ijuXAqK","properties":{"formattedCitation":"(Fischer et al. 2020)","plainCitation":"(Fischer et al. 2020)","noteIndex":0},"citationItems":[{"id":1211,"uris":["http://zotero.org/users/10548870/items/EGAZTFPP"],"itemData":{"id":1211,"type":"article-journal","container-title":"PloS ONE","DOI":"10.1371/journal.pone.0228988","page":"e0228988","title":"Multimodal and multifunctional signaling? – Web reduction courtship behavior in a North American population of the false black widow spider","volume":"15","author":[{"family":"Fischer","given":"Andreas"},{"family":"Goh","given":"Xiang Hao"},{"family":"Varney","given":"Jamie-Lynne S."},{"family":"Blake","given":"Adam J."},{"family":"Takács","given":"Stephen"},{"family":"Gries","given":"Gerhard"}],"issued":{"date-parts":[["2020"]]}}}],"schema":"https://github.com/citation-style-language/schema/raw/master/csl-citation.json"} </w:instrText>
      </w:r>
      <w:r w:rsidR="003D67D5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3D67D5" w:rsidRPr="003D67D5">
        <w:rPr>
          <w:rFonts w:ascii="Times New Roman" w:hAnsi="Times New Roman" w:cs="Times New Roman"/>
          <w:i w:val="0"/>
          <w:iCs w:val="0"/>
          <w:sz w:val="24"/>
        </w:rPr>
        <w:t>(Fischer et al. 2020)</w:t>
      </w:r>
      <w:r w:rsidR="003D67D5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7A265E" w:rsidRPr="007A265E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bookmarkStart w:id="2" w:name="_Hlk222239131"/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riangles represent the data of individual spiders, whereas the 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line 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shaded area 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represent the 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ean and </w:t>
      </w:r>
      <w:r w:rsidR="007A265E" w:rsidRPr="00202F64">
        <w:rPr>
          <w:rFonts w:ascii="Times New Roman" w:hAnsi="Times New Roman" w:cs="Times New Roman"/>
          <w:i w:val="0"/>
          <w:iCs w:val="0"/>
          <w:sz w:val="24"/>
          <w:szCs w:val="24"/>
        </w:rPr>
        <w:t>95% confidence interval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>, respectively (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eneralized </w:t>
      </w:r>
      <w:r w:rsidR="0076146D">
        <w:rPr>
          <w:rFonts w:ascii="Times New Roman" w:hAnsi="Times New Roman" w:cs="Times New Roman"/>
          <w:i w:val="0"/>
          <w:iCs w:val="0"/>
          <w:sz w:val="24"/>
          <w:szCs w:val="24"/>
        </w:rPr>
        <w:t>linear</w:t>
      </w:r>
      <w:r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odel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>, p&gt;0.05)</w:t>
      </w:r>
      <w:bookmarkEnd w:id="2"/>
      <w:r w:rsidR="003D67D5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305C0CFD" w14:textId="32F412CF" w:rsidR="00781E70" w:rsidRPr="00AD1A04" w:rsidRDefault="00781E70" w:rsidP="00781E70">
      <w:pPr>
        <w:pStyle w:val="Caption"/>
        <w:rPr>
          <w:rFonts w:ascii="Times New Roman" w:hAnsi="Times New Roman" w:cs="Times New Roman"/>
        </w:rPr>
      </w:pPr>
    </w:p>
    <w:p w14:paraId="49F3EC04" w14:textId="2A25525C" w:rsidR="005F11AE" w:rsidRPr="00AD1A04" w:rsidRDefault="0092332B" w:rsidP="005F11AE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A53820" wp14:editId="176E514B">
            <wp:extent cx="3674745" cy="5503545"/>
            <wp:effectExtent l="0" t="0" r="1905" b="1905"/>
            <wp:docPr id="11820347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E5A91" w14:textId="148802FD" w:rsidR="00CB65C8" w:rsidRPr="0076146D" w:rsidRDefault="005F11AE" w:rsidP="0076146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="007A265E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Figure \* ARABIC </w:instrTex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AD1A04" w:rsidRPr="0076146D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4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: Relationship between </w:t>
      </w:r>
      <w:r w:rsidR="00CA3BA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</w:t>
      </w:r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ourtship duration </w:t>
      </w:r>
      <w:r w:rsidR="00D63328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>of male</w:t>
      </w:r>
      <w:r w:rsidR="00D63328" w:rsidRPr="00E41F5A">
        <w:rPr>
          <w:rFonts w:ascii="Times New Roman" w:hAnsi="Times New Roman" w:cs="Times New Roman"/>
          <w:sz w:val="24"/>
          <w:szCs w:val="24"/>
        </w:rPr>
        <w:t xml:space="preserve"> Steatoda grossa</w:t>
      </w:r>
      <w:r w:rsidR="00D63328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n 41 </w:t>
      </w:r>
      <w:r w:rsidR="00CE146F">
        <w:rPr>
          <w:rFonts w:ascii="Times New Roman" w:hAnsi="Times New Roman" w:cs="Times New Roman"/>
          <w:i w:val="0"/>
          <w:iCs w:val="0"/>
          <w:sz w:val="24"/>
          <w:szCs w:val="24"/>
        </w:rPr>
        <w:t>female-male</w:t>
      </w:r>
      <w:r w:rsidR="00D63328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airs </w:t>
      </w:r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the 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number </w:t>
      </w:r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(No.) 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f viable offspring </w:t>
      </w:r>
      <w:r w:rsidR="000302B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emales </w:t>
      </w:r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>produced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riangles represent the data of individual spiders, whereas the </w:t>
      </w:r>
      <w:r w:rsidR="00D63328" w:rsidRPr="00E41F5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line </w:t>
      </w:r>
      <w:bookmarkStart w:id="3" w:name="_Hlk222239164"/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shaded area </w:t>
      </w:r>
      <w:r w:rsidR="00D63328" w:rsidRPr="00E41F5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represent the </w:t>
      </w:r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ean and </w:t>
      </w:r>
      <w:r w:rsidR="00D63328" w:rsidRPr="00202F64">
        <w:rPr>
          <w:rFonts w:ascii="Times New Roman" w:hAnsi="Times New Roman" w:cs="Times New Roman"/>
          <w:i w:val="0"/>
          <w:iCs w:val="0"/>
          <w:sz w:val="24"/>
          <w:szCs w:val="24"/>
        </w:rPr>
        <w:t>95% confidence interval</w:t>
      </w:r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, </w:t>
      </w:r>
      <w:bookmarkEnd w:id="3"/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>respectively (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eneralized </w:t>
      </w:r>
      <w:r w:rsidR="0076146D">
        <w:rPr>
          <w:rFonts w:ascii="Times New Roman" w:hAnsi="Times New Roman" w:cs="Times New Roman"/>
          <w:i w:val="0"/>
          <w:iCs w:val="0"/>
          <w:sz w:val="24"/>
          <w:szCs w:val="24"/>
        </w:rPr>
        <w:t>linear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odel</w:t>
      </w:r>
      <w:r w:rsidR="00D63328">
        <w:rPr>
          <w:rFonts w:ascii="Times New Roman" w:hAnsi="Times New Roman" w:cs="Times New Roman"/>
          <w:i w:val="0"/>
          <w:iCs w:val="0"/>
          <w:sz w:val="24"/>
          <w:szCs w:val="24"/>
        </w:rPr>
        <w:t>, p&gt;0.05)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7D312E29" w14:textId="4DC63423" w:rsidR="00E649CA" w:rsidRPr="00AD1A04" w:rsidRDefault="0092332B" w:rsidP="00E649CA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87C68D" wp14:editId="58E2FF70">
            <wp:extent cx="3744595" cy="5503545"/>
            <wp:effectExtent l="0" t="0" r="8255" b="1905"/>
            <wp:docPr id="16779861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595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3567C" w14:textId="123B7266" w:rsidR="00E33085" w:rsidRPr="0076146D" w:rsidRDefault="00E649CA" w:rsidP="0076146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="00CE146F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Figure \* ARABIC </w:instrTex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AD1A04" w:rsidRPr="0076146D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5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: Relationship between </w:t>
      </w:r>
      <w:r w:rsidR="00CE146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opulation duration in 41 female-male </w:t>
      </w:r>
      <w:r w:rsidR="00E95448" w:rsidRPr="00E41F5A">
        <w:rPr>
          <w:rFonts w:ascii="Times New Roman" w:hAnsi="Times New Roman" w:cs="Times New Roman"/>
          <w:sz w:val="24"/>
          <w:szCs w:val="24"/>
        </w:rPr>
        <w:t>Steatoda grossa</w:t>
      </w:r>
      <w:r w:rsidR="00E95448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CE146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airs and the 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number </w:t>
      </w:r>
      <w:r w:rsidR="00CE146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(No.) 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f viable offspring </w:t>
      </w:r>
      <w:r w:rsidR="000302B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emales </w:t>
      </w:r>
      <w:r w:rsidR="00CE146F">
        <w:rPr>
          <w:rFonts w:ascii="Times New Roman" w:hAnsi="Times New Roman" w:cs="Times New Roman"/>
          <w:i w:val="0"/>
          <w:iCs w:val="0"/>
          <w:sz w:val="24"/>
          <w:szCs w:val="24"/>
        </w:rPr>
        <w:t>produced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="00942EBE" w:rsidRPr="00942EBE">
        <w:rPr>
          <w:rFonts w:ascii="Times New Roman" w:hAnsi="Times New Roman" w:cs="Times New Roman"/>
          <w:i w:val="0"/>
          <w:iCs w:val="0"/>
          <w:sz w:val="24"/>
          <w:szCs w:val="24"/>
        </w:rPr>
        <w:t>Triangles represent the data of individual spiders, whereas the line and shaded area represent the mean and 95% confidence interval, respectively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942EBE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eneralized </w:t>
      </w:r>
      <w:r w:rsidR="0076146D">
        <w:rPr>
          <w:rFonts w:ascii="Times New Roman" w:hAnsi="Times New Roman" w:cs="Times New Roman"/>
          <w:i w:val="0"/>
          <w:iCs w:val="0"/>
          <w:sz w:val="24"/>
          <w:szCs w:val="24"/>
        </w:rPr>
        <w:t>linear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odel</w:t>
      </w:r>
      <w:r w:rsidR="00942EBE">
        <w:rPr>
          <w:rFonts w:ascii="Times New Roman" w:hAnsi="Times New Roman" w:cs="Times New Roman"/>
          <w:i w:val="0"/>
          <w:iCs w:val="0"/>
          <w:sz w:val="24"/>
          <w:szCs w:val="24"/>
        </w:rPr>
        <w:t>, p&gt;0.05)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534DD4DC" w14:textId="6BEBE711" w:rsidR="00C96EE7" w:rsidRPr="0076146D" w:rsidRDefault="00C96EE7" w:rsidP="0076146D">
      <w:pPr>
        <w:spacing w:after="0" w:line="360" w:lineRule="auto"/>
        <w:rPr>
          <w:sz w:val="24"/>
          <w:szCs w:val="24"/>
        </w:rPr>
      </w:pPr>
      <w:r w:rsidRPr="0076146D">
        <w:rPr>
          <w:sz w:val="24"/>
          <w:szCs w:val="24"/>
        </w:rPr>
        <w:br w:type="page"/>
      </w:r>
    </w:p>
    <w:p w14:paraId="540C6DA3" w14:textId="5928E7ED" w:rsidR="00C96EE7" w:rsidRPr="0076146D" w:rsidRDefault="0092332B" w:rsidP="0076146D">
      <w:pPr>
        <w:spacing w:after="0"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48279837" wp14:editId="3C7468BD">
            <wp:extent cx="3674745" cy="5503545"/>
            <wp:effectExtent l="0" t="0" r="1905" b="1905"/>
            <wp:docPr id="92494625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3DA86" w14:textId="69B1CBFD" w:rsidR="002608B8" w:rsidRPr="0076146D" w:rsidRDefault="002608B8" w:rsidP="0076146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="00860C0F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6:</w:t>
      </w:r>
      <w:r w:rsidR="00860C0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Relationship between </w:t>
      </w:r>
      <w:bookmarkStart w:id="4" w:name="_Hlk222305547"/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</w:t>
      </w:r>
      <w:r w:rsidR="00860C0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ge </w:t>
      </w:r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f </w:t>
      </w:r>
      <w:r w:rsidR="00E95448" w:rsidRPr="00E41F5A">
        <w:rPr>
          <w:rFonts w:ascii="Times New Roman" w:hAnsi="Times New Roman" w:cs="Times New Roman"/>
          <w:sz w:val="24"/>
          <w:szCs w:val="24"/>
        </w:rPr>
        <w:t>Steatoda grossa</w:t>
      </w:r>
      <w:r w:rsidR="00E95448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emales </w:t>
      </w:r>
      <w:bookmarkEnd w:id="4"/>
      <w:r w:rsidR="007958F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(N = 41) </w:t>
      </w:r>
      <w:r w:rsidR="00860C0F">
        <w:rPr>
          <w:rFonts w:ascii="Times New Roman" w:hAnsi="Times New Roman" w:cs="Times New Roman"/>
          <w:i w:val="0"/>
          <w:iCs w:val="0"/>
          <w:sz w:val="24"/>
          <w:szCs w:val="24"/>
        </w:rPr>
        <w:t>and</w:t>
      </w:r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</w:t>
      </w:r>
      <w:r w:rsidR="00453F8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mount of </w:t>
      </w:r>
      <w:r w:rsidR="00CA3BA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heromone </w:t>
      </w:r>
      <w:r w:rsidR="00F524F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(contact pheromone components </w:t>
      </w:r>
      <w:r w:rsidR="00F524F9" w:rsidRPr="0076146D">
        <w:rPr>
          <w:rFonts w:ascii="Times New Roman" w:hAnsi="Times New Roman" w:cs="Times New Roman"/>
          <w:sz w:val="24"/>
          <w:szCs w:val="24"/>
        </w:rPr>
        <w:t xml:space="preserve">plus </w:t>
      </w:r>
      <w:r w:rsidR="00F524F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hydrolysis product) </w:t>
      </w:r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y </w:t>
      </w:r>
      <w:r w:rsidR="00CA3BA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nvested (deposited) </w:t>
      </w:r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n their web </w:t>
      </w:r>
      <w:r w:rsidR="00CA3BAC"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divided by web density (silk strands per web)</w:t>
      </w:r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CA3BAC" w:rsidRPr="0076146D">
        <w:rPr>
          <w:rFonts w:ascii="Times New Roman" w:hAnsi="Times New Roman" w:cs="Times New Roman"/>
          <w:sz w:val="24"/>
          <w:szCs w:val="24"/>
        </w:rPr>
        <w:t xml:space="preserve"> </w:t>
      </w:r>
      <w:r w:rsidR="00E95448"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Rhombi represent the data of individual spiders, whereas the line and shaded area represent the mean and 95% confidence interval, respectively</w:t>
      </w:r>
      <w:r w:rsidR="000302B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eneralized </w:t>
      </w:r>
      <w:r w:rsidR="0076146D">
        <w:rPr>
          <w:rFonts w:ascii="Times New Roman" w:hAnsi="Times New Roman" w:cs="Times New Roman"/>
          <w:i w:val="0"/>
          <w:iCs w:val="0"/>
          <w:sz w:val="24"/>
          <w:szCs w:val="24"/>
        </w:rPr>
        <w:t>linear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odel</w:t>
      </w:r>
      <w:r w:rsidR="00E95448">
        <w:rPr>
          <w:rFonts w:ascii="Times New Roman" w:hAnsi="Times New Roman" w:cs="Times New Roman"/>
          <w:i w:val="0"/>
          <w:iCs w:val="0"/>
          <w:sz w:val="24"/>
          <w:szCs w:val="24"/>
        </w:rPr>
        <w:t>, p&gt;0.05).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</w:p>
    <w:p w14:paraId="582A2E3C" w14:textId="77777777" w:rsidR="00C96EE7" w:rsidRDefault="00C96EE7">
      <w:r>
        <w:br w:type="page"/>
      </w:r>
    </w:p>
    <w:p w14:paraId="7AF60746" w14:textId="07D62011" w:rsidR="00C96EE7" w:rsidRDefault="0092332B" w:rsidP="00C96EE7">
      <w:r>
        <w:rPr>
          <w:noProof/>
        </w:rPr>
        <w:lastRenderedPageBreak/>
        <w:drawing>
          <wp:inline distT="0" distB="0" distL="0" distR="0" wp14:anchorId="1B2BF21D" wp14:editId="6C3B5D3A">
            <wp:extent cx="3674745" cy="5503545"/>
            <wp:effectExtent l="0" t="0" r="1905" b="1905"/>
            <wp:docPr id="152950946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C09CD" w14:textId="0AE8F34E" w:rsidR="00D13483" w:rsidRPr="0076146D" w:rsidRDefault="00D13483" w:rsidP="0076146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="00D66B74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7:</w:t>
      </w:r>
      <w:r w:rsidR="00D66B7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Relationship between the </w:t>
      </w:r>
      <w:r w:rsidR="00D66B7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ge of </w:t>
      </w:r>
      <w:r w:rsidR="00D66B74" w:rsidRPr="00E41F5A">
        <w:rPr>
          <w:rFonts w:ascii="Times New Roman" w:hAnsi="Times New Roman" w:cs="Times New Roman"/>
          <w:sz w:val="24"/>
          <w:szCs w:val="24"/>
        </w:rPr>
        <w:t>Steatoda grossa</w:t>
      </w:r>
      <w:r w:rsidR="00D66B74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D66B7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emales </w:t>
      </w:r>
      <w:r w:rsidR="007958F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(N = 41) </w:t>
      </w:r>
      <w:r w:rsidR="00F524F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the amount of </w:t>
      </w:r>
      <w:r w:rsidR="00F524F9" w:rsidRPr="00F524F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ontact pheromone components </w:t>
      </w:r>
      <w:r w:rsidR="00F524F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y invested (deposited) on their web </w:t>
      </w:r>
      <w:r w:rsidR="00F524F9" w:rsidRPr="00703F12">
        <w:rPr>
          <w:rFonts w:ascii="Times New Roman" w:hAnsi="Times New Roman" w:cs="Times New Roman"/>
          <w:i w:val="0"/>
          <w:iCs w:val="0"/>
          <w:sz w:val="24"/>
          <w:szCs w:val="24"/>
        </w:rPr>
        <w:t>divided by web density (silk strands per web)</w:t>
      </w:r>
      <w:r w:rsidR="00F524F9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F524F9" w:rsidRPr="00703F12">
        <w:rPr>
          <w:rFonts w:ascii="Times New Roman" w:hAnsi="Times New Roman" w:cs="Times New Roman"/>
          <w:sz w:val="24"/>
          <w:szCs w:val="24"/>
        </w:rPr>
        <w:t xml:space="preserve"> </w:t>
      </w:r>
      <w:r w:rsidR="00F524F9"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Rhombi represent the data of individual spiders, whereas the line and shaded area represent the mean and 95% confidence interval, respectively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F524F9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eneralized </w:t>
      </w:r>
      <w:r w:rsidR="0076146D">
        <w:rPr>
          <w:rFonts w:ascii="Times New Roman" w:hAnsi="Times New Roman" w:cs="Times New Roman"/>
          <w:i w:val="0"/>
          <w:iCs w:val="0"/>
          <w:sz w:val="24"/>
          <w:szCs w:val="24"/>
        </w:rPr>
        <w:t>linear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odel</w:t>
      </w:r>
      <w:r w:rsidR="00F524F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, p&gt;0.05). </w:t>
      </w:r>
    </w:p>
    <w:p w14:paraId="05B6BCF7" w14:textId="77777777" w:rsidR="00D13483" w:rsidRPr="0076146D" w:rsidRDefault="00D13483" w:rsidP="0076146D">
      <w:pPr>
        <w:spacing w:after="0" w:line="360" w:lineRule="auto"/>
        <w:rPr>
          <w:sz w:val="24"/>
          <w:szCs w:val="24"/>
        </w:rPr>
      </w:pPr>
    </w:p>
    <w:p w14:paraId="60F6ED0C" w14:textId="10BCE534" w:rsidR="00AD1A04" w:rsidRPr="00AD1A04" w:rsidRDefault="0092332B" w:rsidP="00AD1A04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265C48" wp14:editId="71307D14">
            <wp:extent cx="3674745" cy="5503545"/>
            <wp:effectExtent l="0" t="0" r="1905" b="1905"/>
            <wp:docPr id="16231485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C146A" w14:textId="4B152977" w:rsidR="00AD1A04" w:rsidRPr="0076146D" w:rsidRDefault="00AD1A04" w:rsidP="0076146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="007958F5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="00B03C99"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8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: Relationship </w:t>
      </w:r>
      <w:r w:rsidR="007958F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between the age of </w:t>
      </w:r>
      <w:r w:rsidR="007958F5" w:rsidRPr="00E41F5A">
        <w:rPr>
          <w:rFonts w:ascii="Times New Roman" w:hAnsi="Times New Roman" w:cs="Times New Roman"/>
          <w:sz w:val="24"/>
          <w:szCs w:val="24"/>
        </w:rPr>
        <w:t>Steatoda grossa</w:t>
      </w:r>
      <w:r w:rsidR="007958F5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7958F5">
        <w:rPr>
          <w:rFonts w:ascii="Times New Roman" w:hAnsi="Times New Roman" w:cs="Times New Roman"/>
          <w:i w:val="0"/>
          <w:iCs w:val="0"/>
          <w:sz w:val="24"/>
          <w:szCs w:val="24"/>
        </w:rPr>
        <w:t>females (N = 41) and their body condition. Body c</w:t>
      </w:r>
      <w:r w:rsidR="007958F5" w:rsidRPr="007958F5">
        <w:rPr>
          <w:rFonts w:ascii="Times New Roman" w:hAnsi="Times New Roman" w:cs="Times New Roman"/>
          <w:i w:val="0"/>
          <w:iCs w:val="0"/>
          <w:sz w:val="24"/>
          <w:szCs w:val="24"/>
        </w:rPr>
        <w:t>ondition indices</w:t>
      </w:r>
      <w:r w:rsidR="007958F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w</w:t>
      </w:r>
      <w:r w:rsidR="007958F5" w:rsidRPr="007958F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ere calculated as the residuals of the relationship between body mass and body size (tibia-patella length) </w:t>
      </w:r>
      <w:r w:rsidR="0076146D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76146D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ZOTERO_ITEM CSL_CITATION {"citationID":"2ijuXAqK","properties":{"formattedCitation":"(Fischer et al. 2020)","plainCitation":"(Fischer et al. 2020)","noteIndex":0},"citationItems":[{"id":1211,"uris":["http://zotero.org/users/10548870/items/EGAZTFPP"],"itemData":{"id":1211,"type":"article-journal","container-title":"PloS ONE","DOI":"10.1371/journal.pone.0228988","page":"e0228988","title":"Multimodal and multifunctional signaling? – Web reduction courtship behavior in a North American population of the false black widow spider","volume":"15","author":[{"family":"Fischer","given":"Andreas"},{"family":"Goh","given":"Xiang Hao"},{"family":"Varney","given":"Jamie-Lynne S."},{"family":"Blake","given":"Adam J."},{"family":"Takács","given":"Stephen"},{"family":"Gries","given":"Gerhard"}],"issued":{"date-parts":[["2020"]]}}}],"schema":"https://github.com/citation-style-language/schema/raw/master/csl-citation.json"} </w:instrText>
      </w:r>
      <w:r w:rsidR="0076146D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76146D" w:rsidRPr="003D67D5">
        <w:rPr>
          <w:rFonts w:ascii="Times New Roman" w:hAnsi="Times New Roman" w:cs="Times New Roman"/>
          <w:i w:val="0"/>
          <w:iCs w:val="0"/>
          <w:sz w:val="24"/>
        </w:rPr>
        <w:t>(Fischer et al. 2020)</w:t>
      </w:r>
      <w:r w:rsidR="0076146D" w:rsidRPr="003D67D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bookmarkStart w:id="5" w:name="_Hlk222307821"/>
      <w:r w:rsidR="007958F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olid circles </w:t>
      </w:r>
      <w:r w:rsidR="007958F5" w:rsidRPr="00703F12">
        <w:rPr>
          <w:rFonts w:ascii="Times New Roman" w:hAnsi="Times New Roman" w:cs="Times New Roman"/>
          <w:i w:val="0"/>
          <w:iCs w:val="0"/>
          <w:sz w:val="24"/>
          <w:szCs w:val="24"/>
        </w:rPr>
        <w:t>represent the data of individual spiders, whereas the line and shaded area represent the mean and 95% confidence interval, respectively</w:t>
      </w:r>
      <w:r w:rsidR="000302B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bookmarkEnd w:id="5"/>
      <w:r w:rsidR="007958F5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eneralized </w:t>
      </w:r>
      <w:r w:rsidR="0076146D">
        <w:rPr>
          <w:rFonts w:ascii="Times New Roman" w:hAnsi="Times New Roman" w:cs="Times New Roman"/>
          <w:i w:val="0"/>
          <w:iCs w:val="0"/>
          <w:sz w:val="24"/>
          <w:szCs w:val="24"/>
        </w:rPr>
        <w:t>linear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odel</w:t>
      </w:r>
      <w:r w:rsidR="007958F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, p&gt;0.05). </w:t>
      </w:r>
    </w:p>
    <w:p w14:paraId="12E246EA" w14:textId="7E367122" w:rsidR="007C63D7" w:rsidRDefault="0092332B" w:rsidP="00AD1A04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B25BE25" wp14:editId="25CE2A10">
            <wp:extent cx="3674745" cy="5503545"/>
            <wp:effectExtent l="0" t="0" r="1905" b="1905"/>
            <wp:docPr id="4558882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5E90C" w14:textId="68DC5494" w:rsidR="00B03C99" w:rsidRPr="0076146D" w:rsidRDefault="00B03C99" w:rsidP="0076146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="00F555BB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9:</w:t>
      </w:r>
      <w:r w:rsidR="00F555B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Relationship between </w:t>
      </w:r>
      <w:r w:rsidR="00F555B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age of </w:t>
      </w:r>
      <w:r w:rsidR="00F555BB" w:rsidRPr="00E41F5A">
        <w:rPr>
          <w:rFonts w:ascii="Times New Roman" w:hAnsi="Times New Roman" w:cs="Times New Roman"/>
          <w:sz w:val="24"/>
          <w:szCs w:val="24"/>
        </w:rPr>
        <w:t>Steatoda grossa</w:t>
      </w:r>
      <w:r w:rsidR="00F555BB" w:rsidRPr="004B1BB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F555B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emales in 41 female-male pairs and the 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duration of copulation</w:t>
      </w:r>
      <w:r w:rsidR="00F555B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Triangles </w:t>
      </w:r>
      <w:r w:rsidR="00F555BB" w:rsidRPr="00703F12">
        <w:rPr>
          <w:rFonts w:ascii="Times New Roman" w:hAnsi="Times New Roman" w:cs="Times New Roman"/>
          <w:i w:val="0"/>
          <w:iCs w:val="0"/>
          <w:sz w:val="24"/>
          <w:szCs w:val="24"/>
        </w:rPr>
        <w:t>represent the data of individual spiders, whereas the line and shaded area represent the mean and 95% confidence interval, respectively</w:t>
      </w:r>
      <w:r w:rsidR="0007588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F555BB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eneralized </w:t>
      </w:r>
      <w:r w:rsidR="0076146D">
        <w:rPr>
          <w:rFonts w:ascii="Times New Roman" w:hAnsi="Times New Roman" w:cs="Times New Roman"/>
          <w:i w:val="0"/>
          <w:iCs w:val="0"/>
          <w:sz w:val="24"/>
          <w:szCs w:val="24"/>
        </w:rPr>
        <w:t>linear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odel</w:t>
      </w:r>
      <w:r w:rsidR="00F555BB">
        <w:rPr>
          <w:rFonts w:ascii="Times New Roman" w:hAnsi="Times New Roman" w:cs="Times New Roman"/>
          <w:i w:val="0"/>
          <w:iCs w:val="0"/>
          <w:sz w:val="24"/>
          <w:szCs w:val="24"/>
        </w:rPr>
        <w:t>, p&gt;0.05)</w:t>
      </w:r>
      <w:r w:rsidRPr="0076146D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37F0BAAA" w14:textId="77777777" w:rsidR="00B03C99" w:rsidRPr="0076146D" w:rsidRDefault="00B03C99" w:rsidP="0076146D">
      <w:pPr>
        <w:spacing w:after="0" w:line="360" w:lineRule="auto"/>
        <w:rPr>
          <w:sz w:val="24"/>
          <w:szCs w:val="24"/>
        </w:rPr>
      </w:pPr>
    </w:p>
    <w:sectPr w:rsidR="00B03C99" w:rsidRPr="00761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E311C"/>
    <w:multiLevelType w:val="hybridMultilevel"/>
    <w:tmpl w:val="69461B78"/>
    <w:lvl w:ilvl="0" w:tplc="5148A9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E1490"/>
    <w:multiLevelType w:val="hybridMultilevel"/>
    <w:tmpl w:val="5BA43E78"/>
    <w:lvl w:ilvl="0" w:tplc="DACEAA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03B94"/>
    <w:multiLevelType w:val="hybridMultilevel"/>
    <w:tmpl w:val="0374C3F8"/>
    <w:lvl w:ilvl="0" w:tplc="EC3651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A1504E"/>
    <w:multiLevelType w:val="hybridMultilevel"/>
    <w:tmpl w:val="635AF1D2"/>
    <w:lvl w:ilvl="0" w:tplc="20BACE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5405764">
    <w:abstractNumId w:val="0"/>
  </w:num>
  <w:num w:numId="2" w16cid:durableId="65419828">
    <w:abstractNumId w:val="3"/>
  </w:num>
  <w:num w:numId="3" w16cid:durableId="876242021">
    <w:abstractNumId w:val="2"/>
  </w:num>
  <w:num w:numId="4" w16cid:durableId="1083263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E7C015C-1B26-47B0-98F9-0229B60FD422}"/>
    <w:docVar w:name="dgnword-eventsink" w:val="2342794463584"/>
    <w:docVar w:name="dgnword-lastRevisionsView" w:val="0"/>
  </w:docVars>
  <w:rsids>
    <w:rsidRoot w:val="0086326A"/>
    <w:rsid w:val="000109E3"/>
    <w:rsid w:val="000302B3"/>
    <w:rsid w:val="00047E80"/>
    <w:rsid w:val="00075884"/>
    <w:rsid w:val="000E4870"/>
    <w:rsid w:val="0018695D"/>
    <w:rsid w:val="001C7DB0"/>
    <w:rsid w:val="001D14AF"/>
    <w:rsid w:val="00206492"/>
    <w:rsid w:val="002608B8"/>
    <w:rsid w:val="002C3AA7"/>
    <w:rsid w:val="00337EBB"/>
    <w:rsid w:val="003D67D5"/>
    <w:rsid w:val="00441BFE"/>
    <w:rsid w:val="00453F8F"/>
    <w:rsid w:val="004B1BB9"/>
    <w:rsid w:val="004E7759"/>
    <w:rsid w:val="00532DA2"/>
    <w:rsid w:val="005D6BC7"/>
    <w:rsid w:val="005F11AE"/>
    <w:rsid w:val="00611773"/>
    <w:rsid w:val="0067292F"/>
    <w:rsid w:val="00687201"/>
    <w:rsid w:val="00720DD2"/>
    <w:rsid w:val="00721B8B"/>
    <w:rsid w:val="0076146D"/>
    <w:rsid w:val="00780A67"/>
    <w:rsid w:val="00781E70"/>
    <w:rsid w:val="007958F5"/>
    <w:rsid w:val="007A265E"/>
    <w:rsid w:val="007C63D7"/>
    <w:rsid w:val="00860C0F"/>
    <w:rsid w:val="0086326A"/>
    <w:rsid w:val="00913DA7"/>
    <w:rsid w:val="0092332B"/>
    <w:rsid w:val="00942EBE"/>
    <w:rsid w:val="009D15F5"/>
    <w:rsid w:val="00A23215"/>
    <w:rsid w:val="00A92B8E"/>
    <w:rsid w:val="00AD1A04"/>
    <w:rsid w:val="00AE7A34"/>
    <w:rsid w:val="00B03C99"/>
    <w:rsid w:val="00B10E8C"/>
    <w:rsid w:val="00B468A7"/>
    <w:rsid w:val="00C46AE0"/>
    <w:rsid w:val="00C833FF"/>
    <w:rsid w:val="00C96EE7"/>
    <w:rsid w:val="00CA3BAC"/>
    <w:rsid w:val="00CB65C8"/>
    <w:rsid w:val="00CE146F"/>
    <w:rsid w:val="00D13483"/>
    <w:rsid w:val="00D63328"/>
    <w:rsid w:val="00D66B74"/>
    <w:rsid w:val="00D7293E"/>
    <w:rsid w:val="00E142CD"/>
    <w:rsid w:val="00E33085"/>
    <w:rsid w:val="00E649CA"/>
    <w:rsid w:val="00E95448"/>
    <w:rsid w:val="00F524F9"/>
    <w:rsid w:val="00F555BB"/>
    <w:rsid w:val="00F84449"/>
    <w:rsid w:val="00FA0C91"/>
    <w:rsid w:val="00FC0C97"/>
    <w:rsid w:val="00FD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B565"/>
  <w15:chartTrackingRefBased/>
  <w15:docId w15:val="{31273282-806F-4473-AA6C-E6965CB36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32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1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4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14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46</Words>
  <Characters>5554</Characters>
  <Application>Microsoft Office Word</Application>
  <DocSecurity>0</DocSecurity>
  <Lines>7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Fischer</dc:creator>
  <cp:keywords/>
  <dc:description/>
  <cp:lastModifiedBy>Andi Fischer</cp:lastModifiedBy>
  <cp:revision>17</cp:revision>
  <dcterms:created xsi:type="dcterms:W3CDTF">2026-02-18T18:41:00Z</dcterms:created>
  <dcterms:modified xsi:type="dcterms:W3CDTF">2026-02-2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BoWXIk2G"/&gt;&lt;style id="http://www.zotero.org/styles/journal-of-chemical-ecology" hasBibliography="1" bibliographyStyleHasBeenSet="0"/&gt;&lt;prefs&gt;&lt;pref name="fieldType" value="Field"/&gt;&lt;/prefs&gt;&lt;/data&gt;</vt:lpwstr>
  </property>
</Properties>
</file>